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5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2"/>
        <w:gridCol w:w="2017"/>
      </w:tblGrid>
      <w:tr w:rsidR="00C2425F" w:rsidRPr="00C2425F" w14:paraId="42B37C12" w14:textId="77777777" w:rsidTr="00C2425F">
        <w:trPr>
          <w:trHeight w:val="288"/>
        </w:trPr>
        <w:tc>
          <w:tcPr>
            <w:tcW w:w="756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A0E666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 xml:space="preserve">Baselin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de-DE"/>
                <w14:ligatures w14:val="none"/>
              </w:rPr>
              <w:t>characteristics</w:t>
            </w:r>
            <w:proofErr w:type="spellEnd"/>
          </w:p>
        </w:tc>
      </w:tr>
      <w:tr w:rsidR="00C2425F" w:rsidRPr="00C2425F" w14:paraId="7978B91F" w14:textId="77777777" w:rsidTr="00C2425F">
        <w:trPr>
          <w:trHeight w:val="288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8E09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0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E4C2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  <w:tr w:rsidR="00C2425F" w:rsidRPr="00C2425F" w14:paraId="1DF2F176" w14:textId="77777777" w:rsidTr="00C2425F">
        <w:trPr>
          <w:trHeight w:val="288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184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.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f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atients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A41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780</w:t>
            </w:r>
          </w:p>
        </w:tc>
      </w:tr>
      <w:tr w:rsidR="00C2425F" w:rsidRPr="00C2425F" w14:paraId="006E4012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83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CCN-</w:t>
            </w:r>
            <w:proofErr w:type="spellStart"/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fication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[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056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2425F" w:rsidRPr="00C2425F" w14:paraId="5D320BEF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03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       Favorable intermediat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isk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6316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387 (29.0)</w:t>
            </w:r>
          </w:p>
        </w:tc>
      </w:tr>
      <w:tr w:rsidR="00C2425F" w:rsidRPr="00C2425F" w14:paraId="6685FDF8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636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         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nfavorable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ntermediat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isk</w:t>
            </w:r>
            <w:proofErr w:type="spellEnd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2AC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393 (71.0)</w:t>
            </w:r>
          </w:p>
        </w:tc>
      </w:tr>
      <w:tr w:rsidR="00C2425F" w:rsidRPr="00C2425F" w14:paraId="4C5711E6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0AD4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aseline Global Health Status [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edian,IQR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4AE6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75.0 [66.7, 83.3]</w:t>
            </w:r>
          </w:p>
        </w:tc>
      </w:tr>
      <w:tr w:rsidR="00C2425F" w:rsidRPr="00C2425F" w14:paraId="4A0719F0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952C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Age,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rs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</w:t>
            </w:r>
            <w:proofErr w:type="spellStart"/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edian,IQR</w:t>
            </w:r>
            <w:proofErr w:type="spellEnd"/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930C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5 [60, 70]</w:t>
            </w:r>
          </w:p>
        </w:tc>
      </w:tr>
      <w:tr w:rsidR="00C2425F" w:rsidRPr="00C2425F" w14:paraId="2E9D01F5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D94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BMI kg/m2 [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edian,IQR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C23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6.2 [24.3, 28.7]</w:t>
            </w:r>
          </w:p>
        </w:tc>
      </w:tr>
      <w:tr w:rsidR="00C2425F" w:rsidRPr="00C2425F" w14:paraId="24E99F64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EF44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SA preop. ng/ml [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edian,IQR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E6B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.9 [5.1, 9.8]</w:t>
            </w:r>
          </w:p>
        </w:tc>
      </w:tr>
      <w:tr w:rsidR="00C2425F" w:rsidRPr="00C2425F" w14:paraId="3E29BD32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94AC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T</w:t>
            </w:r>
            <w:proofErr w:type="spell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-</w:t>
            </w:r>
            <w:proofErr w:type="gram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tage[</w:t>
            </w:r>
            <w:proofErr w:type="gram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600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2425F" w:rsidRPr="00C2425F" w14:paraId="72ABA76D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546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a/2b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2DA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560 (74.5)</w:t>
            </w:r>
          </w:p>
        </w:tc>
      </w:tr>
      <w:tr w:rsidR="00C2425F" w:rsidRPr="00C2425F" w14:paraId="3CEB6478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42E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7BA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220 (25.5)</w:t>
            </w:r>
          </w:p>
        </w:tc>
      </w:tr>
      <w:tr w:rsidR="00C2425F" w:rsidRPr="00C2425F" w14:paraId="4C593FE6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240A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SUP grade -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biopsy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624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  <w:t> </w:t>
            </w:r>
          </w:p>
        </w:tc>
      </w:tr>
      <w:tr w:rsidR="00C2425F" w:rsidRPr="00C2425F" w14:paraId="29910381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342C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38C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912 (40.0)</w:t>
            </w:r>
          </w:p>
        </w:tc>
      </w:tr>
      <w:tr w:rsidR="00C2425F" w:rsidRPr="00C2425F" w14:paraId="194AD9CB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38F7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320D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63 (32.7)</w:t>
            </w:r>
          </w:p>
        </w:tc>
      </w:tr>
      <w:tr w:rsidR="00C2425F" w:rsidRPr="00C2425F" w14:paraId="6B7C3E8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F5A5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9DE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305 (27.3)</w:t>
            </w:r>
          </w:p>
        </w:tc>
      </w:tr>
      <w:tr w:rsidR="00C2425F" w:rsidRPr="00C2425F" w14:paraId="462CC0DE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7C9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Percent of positive biopsy cores [</w:t>
            </w:r>
            <w:proofErr w:type="gram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median,IQR</w:t>
            </w:r>
            <w:proofErr w:type="gram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9C51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0.0 [16.7, 50.0]</w:t>
            </w:r>
          </w:p>
        </w:tc>
      </w:tr>
      <w:tr w:rsidR="00C2425F" w:rsidRPr="00C2425F" w14:paraId="5B3C59C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EA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ASA-</w:t>
            </w:r>
            <w:proofErr w:type="gram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score[</w:t>
            </w:r>
            <w:proofErr w:type="gram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F2D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2425F" w:rsidRPr="00C2425F" w14:paraId="6293408A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DC73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EC7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550 (72.9)</w:t>
            </w:r>
          </w:p>
        </w:tc>
      </w:tr>
      <w:tr w:rsidR="00C2425F" w:rsidRPr="00C2425F" w14:paraId="72CDF4A1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2C3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5A81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23 (21.0)</w:t>
            </w:r>
          </w:p>
        </w:tc>
      </w:tr>
      <w:tr w:rsidR="00C2425F" w:rsidRPr="00C2425F" w14:paraId="7D66950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8A9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E51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64 (3.4)</w:t>
            </w:r>
          </w:p>
        </w:tc>
      </w:tr>
      <w:tr w:rsidR="00C2425F" w:rsidRPr="00C2425F" w14:paraId="3996C2C8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F5CD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B0D4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3 (0.9)</w:t>
            </w:r>
          </w:p>
        </w:tc>
      </w:tr>
      <w:tr w:rsidR="00C2425F" w:rsidRPr="00C2425F" w14:paraId="05CF3A66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F9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harlson</w:t>
            </w:r>
            <w:proofErr w:type="spell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comorbidity</w:t>
            </w:r>
            <w:proofErr w:type="spell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index</w:t>
            </w:r>
            <w:proofErr w:type="spellEnd"/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 xml:space="preserve"> (CCI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0C0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2425F" w:rsidRPr="00C2425F" w14:paraId="0A8C16C0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0F34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27E9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57 (3.3)</w:t>
            </w:r>
          </w:p>
        </w:tc>
      </w:tr>
      <w:tr w:rsidR="00C2425F" w:rsidRPr="00C2425F" w14:paraId="3FB05D2A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607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BFD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923 (19.3)</w:t>
            </w:r>
          </w:p>
        </w:tc>
      </w:tr>
      <w:tr w:rsidR="00C2425F" w:rsidRPr="00C2425F" w14:paraId="585DBF45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C7D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8525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162 (45.2)</w:t>
            </w:r>
          </w:p>
        </w:tc>
      </w:tr>
      <w:tr w:rsidR="00C2425F" w:rsidRPr="00C2425F" w14:paraId="6F87A356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A50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7648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214 (25.4)</w:t>
            </w:r>
          </w:p>
        </w:tc>
      </w:tr>
      <w:tr w:rsidR="00C2425F" w:rsidRPr="00C2425F" w14:paraId="363947AF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0BC2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F28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57 (5.4)</w:t>
            </w:r>
          </w:p>
        </w:tc>
      </w:tr>
      <w:tr w:rsidR="00C2425F" w:rsidRPr="00C2425F" w14:paraId="60DBC640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D1F9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2FA7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8 (1.0)</w:t>
            </w:r>
          </w:p>
        </w:tc>
      </w:tr>
      <w:tr w:rsidR="00C2425F" w:rsidRPr="00C2425F" w14:paraId="14CF52A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202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E1FC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9 (0.4)</w:t>
            </w:r>
          </w:p>
        </w:tc>
      </w:tr>
      <w:tr w:rsidR="00C2425F" w:rsidRPr="00C2425F" w14:paraId="0CBC12CD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46F4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rostate volume ml [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median,IQR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00D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50.2 [40.5, 64]</w:t>
            </w:r>
          </w:p>
        </w:tc>
      </w:tr>
      <w:tr w:rsidR="00C2425F" w:rsidRPr="00C2425F" w14:paraId="08319C6A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074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T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age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]#</w:t>
            </w:r>
            <w:proofErr w:type="gramEnd"/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3F1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  <w:t> </w:t>
            </w:r>
          </w:p>
        </w:tc>
      </w:tr>
      <w:tr w:rsidR="00C2425F" w:rsidRPr="00C2425F" w14:paraId="35437A82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402F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T2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3553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324 (6.8)</w:t>
            </w:r>
          </w:p>
        </w:tc>
      </w:tr>
      <w:tr w:rsidR="00C2425F" w:rsidRPr="00C2425F" w14:paraId="46DA7607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065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T2b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345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33 (2.8)</w:t>
            </w:r>
          </w:p>
        </w:tc>
      </w:tr>
      <w:tr w:rsidR="00C2425F" w:rsidRPr="00C2425F" w14:paraId="1BC72946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C4C2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T2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14A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323 (90.4)</w:t>
            </w:r>
          </w:p>
        </w:tc>
      </w:tr>
      <w:tr w:rsidR="00C2425F" w:rsidRPr="00C2425F" w14:paraId="16C7DE0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32A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ISUP grade -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sm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054A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FF0000"/>
                <w:kern w:val="0"/>
                <w:lang w:eastAsia="de-DE"/>
                <w14:ligatures w14:val="none"/>
              </w:rPr>
              <w:t> </w:t>
            </w:r>
          </w:p>
        </w:tc>
      </w:tr>
      <w:tr w:rsidR="00C2425F" w:rsidRPr="00C2425F" w14:paraId="0D95F8DD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6FF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96CD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338 (28.0)</w:t>
            </w:r>
          </w:p>
        </w:tc>
      </w:tr>
      <w:tr w:rsidR="00C2425F" w:rsidRPr="00C2425F" w14:paraId="007BFDB3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736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F3E9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144 (44.8)</w:t>
            </w:r>
          </w:p>
        </w:tc>
      </w:tr>
      <w:tr w:rsidR="00C2425F" w:rsidRPr="00C2425F" w14:paraId="29ECBB37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D84" w14:textId="77777777" w:rsidR="00C2425F" w:rsidRPr="00C2425F" w:rsidRDefault="00C2425F" w:rsidP="00C242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015B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298 (27.2)</w:t>
            </w:r>
          </w:p>
        </w:tc>
      </w:tr>
      <w:tr w:rsidR="00C2425F" w:rsidRPr="00C2425F" w14:paraId="0C08E21A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032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ymph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de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volvement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E3C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7 (1.4)</w:t>
            </w:r>
          </w:p>
        </w:tc>
      </w:tr>
      <w:tr w:rsidR="00C2425F" w:rsidRPr="00C2425F" w14:paraId="1171F890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ABCD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sitiv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urgical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rgin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 [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C5B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636 (13.3)</w:t>
            </w:r>
          </w:p>
        </w:tc>
      </w:tr>
      <w:tr w:rsidR="00C2425F" w:rsidRPr="00C2425F" w14:paraId="68FA1560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56F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Post-RP PSA-persistance [n (%</w:t>
            </w:r>
            <w:proofErr w:type="gram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)]  [</w:t>
            </w:r>
            <w:proofErr w:type="gram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6950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292 (6.1)</w:t>
            </w:r>
          </w:p>
        </w:tc>
      </w:tr>
      <w:tr w:rsidR="00C2425F" w:rsidRPr="00C2425F" w14:paraId="049B240E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F29E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ostoperativ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adiotherapy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8312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109 (23.2)</w:t>
            </w:r>
          </w:p>
        </w:tc>
      </w:tr>
      <w:tr w:rsidR="00C2425F" w:rsidRPr="00C2425F" w14:paraId="737A8651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F0BF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  <w:t>Robot-assisted laparoscopic RP [n (%)]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AA0D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1068 (22.3)</w:t>
            </w:r>
          </w:p>
        </w:tc>
      </w:tr>
      <w:tr w:rsidR="00C2425F" w:rsidRPr="00C2425F" w14:paraId="2CD80E1C" w14:textId="77777777" w:rsidTr="00C2425F">
        <w:trPr>
          <w:trHeight w:val="279"/>
        </w:trPr>
        <w:tc>
          <w:tcPr>
            <w:tcW w:w="5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CA36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erve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aring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pproach</w:t>
            </w:r>
            <w:proofErr w:type="spellEnd"/>
            <w:r w:rsidRPr="00C2425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n (%)]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4BF7" w14:textId="77777777" w:rsidR="00C2425F" w:rsidRPr="00C2425F" w:rsidRDefault="00C2425F" w:rsidP="00C2425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</w:pPr>
            <w:r w:rsidRPr="00C2425F">
              <w:rPr>
                <w:rFonts w:ascii="Calibri" w:eastAsia="Times New Roman" w:hAnsi="Calibri" w:cs="Calibri"/>
                <w:kern w:val="0"/>
                <w:sz w:val="20"/>
                <w:szCs w:val="20"/>
                <w:lang w:eastAsia="de-DE"/>
                <w14:ligatures w14:val="none"/>
              </w:rPr>
              <w:t>4254 (89.0)</w:t>
            </w:r>
          </w:p>
        </w:tc>
      </w:tr>
    </w:tbl>
    <w:p w14:paraId="3758EE43" w14:textId="77777777" w:rsidR="00E55554" w:rsidRDefault="00E55554" w:rsidP="008F0A11">
      <w:pPr>
        <w:jc w:val="both"/>
        <w:rPr>
          <w:rFonts w:ascii="Times New Roman" w:hAnsi="Times New Roman" w:cs="Times New Roman"/>
          <w:b/>
          <w:lang w:val="en-GB"/>
        </w:rPr>
      </w:pPr>
    </w:p>
    <w:p w14:paraId="422233D6" w14:textId="2702F40A" w:rsidR="00CE5786" w:rsidRPr="008F0A11" w:rsidRDefault="0054043C" w:rsidP="008F0A11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. </w:t>
      </w:r>
      <w:r w:rsidR="008F0A11" w:rsidRPr="008F0A11">
        <w:rPr>
          <w:rFonts w:ascii="Times New Roman" w:hAnsi="Times New Roman" w:cs="Times New Roman"/>
          <w:b/>
          <w:lang w:val="en-GB"/>
        </w:rPr>
        <w:t>Table 1</w:t>
      </w:r>
      <w:r w:rsidR="008F0A11" w:rsidRPr="008F0A11">
        <w:rPr>
          <w:rFonts w:ascii="Times New Roman" w:hAnsi="Times New Roman" w:cs="Times New Roman"/>
          <w:bCs/>
          <w:lang w:val="en-GB"/>
        </w:rPr>
        <w:t xml:space="preserve">. Patient characteristics of the patient cohort assessed in the current study (NCCN = </w:t>
      </w:r>
      <w:r w:rsidR="008F0A11" w:rsidRPr="008F0A11">
        <w:rPr>
          <w:rFonts w:ascii="Times New Roman" w:eastAsia="GuardianSansGR-Regular" w:hAnsi="Times New Roman" w:cs="Times New Roman"/>
          <w:lang w:val="en-GB"/>
        </w:rPr>
        <w:t>National Comprehensive Cancer Network</w:t>
      </w:r>
      <w:r w:rsidR="008F0A11" w:rsidRPr="008F0A11">
        <w:rPr>
          <w:rFonts w:ascii="Times New Roman" w:hAnsi="Times New Roman" w:cs="Times New Roman"/>
          <w:bCs/>
          <w:lang w:val="en-GB"/>
        </w:rPr>
        <w:t>, BMI = body mass index,</w:t>
      </w:r>
      <w:r w:rsidR="008F0A11" w:rsidRPr="008F0A11">
        <w:rPr>
          <w:rFonts w:ascii="Times New Roman" w:eastAsia="Calibri" w:hAnsi="Times New Roman" w:cs="Times New Roman"/>
          <w:lang w:val="en-GB"/>
        </w:rPr>
        <w:t xml:space="preserve"> ASA-score</w:t>
      </w:r>
      <w:r w:rsidR="008F0A11" w:rsidRPr="008F0A11">
        <w:rPr>
          <w:rFonts w:ascii="Times New Roman" w:hAnsi="Times New Roman" w:cs="Times New Roman"/>
          <w:lang w:val="en-GB"/>
        </w:rPr>
        <w:t xml:space="preserve"> = </w:t>
      </w:r>
      <w:r w:rsidR="008F0A11" w:rsidRPr="008F0A11">
        <w:rPr>
          <w:rFonts w:ascii="Times New Roman" w:eastAsia="Calibri" w:hAnsi="Times New Roman" w:cs="Times New Roman"/>
          <w:lang w:val="en-GB"/>
        </w:rPr>
        <w:t xml:space="preserve">American Society of </w:t>
      </w:r>
      <w:proofErr w:type="spellStart"/>
      <w:r w:rsidR="008F0A11" w:rsidRPr="008F0A11">
        <w:rPr>
          <w:rFonts w:ascii="Times New Roman" w:eastAsia="Calibri" w:hAnsi="Times New Roman" w:cs="Times New Roman"/>
          <w:lang w:val="en-GB"/>
        </w:rPr>
        <w:t>Anesthesiologists</w:t>
      </w:r>
      <w:proofErr w:type="spellEnd"/>
      <w:r w:rsidR="008F0A11" w:rsidRPr="008F0A11">
        <w:rPr>
          <w:rFonts w:ascii="Times New Roman" w:eastAsia="Calibri" w:hAnsi="Times New Roman" w:cs="Times New Roman"/>
          <w:lang w:val="en-GB"/>
        </w:rPr>
        <w:t xml:space="preserve"> physical status classification system)</w:t>
      </w:r>
      <w:r w:rsidR="008F0A11" w:rsidRPr="008F0A11">
        <w:rPr>
          <w:rFonts w:ascii="Times New Roman" w:hAnsi="Times New Roman" w:cs="Times New Roman"/>
          <w:bCs/>
          <w:lang w:val="en-GB"/>
        </w:rPr>
        <w:t xml:space="preserve">. </w:t>
      </w:r>
    </w:p>
    <w:sectPr w:rsidR="00CE5786" w:rsidRPr="008F0A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A11"/>
    <w:rsid w:val="0054043C"/>
    <w:rsid w:val="005E6384"/>
    <w:rsid w:val="007700F2"/>
    <w:rsid w:val="008F0A11"/>
    <w:rsid w:val="00C2425F"/>
    <w:rsid w:val="00CE5786"/>
    <w:rsid w:val="00E5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9B73A"/>
  <w15:chartTrackingRefBased/>
  <w15:docId w15:val="{07D9858A-AA01-4CAB-9CEB-34C563F4F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0A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7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4-07-14T13:16:00Z</dcterms:created>
  <dcterms:modified xsi:type="dcterms:W3CDTF">2024-07-14T13:16:00Z</dcterms:modified>
</cp:coreProperties>
</file>